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C5B79" w14:textId="346BC84D" w:rsidR="00ED64EF" w:rsidRPr="00FF7C7D" w:rsidRDefault="00ED64EF" w:rsidP="00ED64EF">
      <w:pPr>
        <w:rPr>
          <w:rFonts w:cstheme="minorHAnsi"/>
          <w:sz w:val="32"/>
          <w:szCs w:val="32"/>
        </w:rPr>
      </w:pPr>
      <w:r>
        <w:rPr>
          <w:rFonts w:cstheme="minorHAnsi"/>
          <w:sz w:val="32"/>
          <w:szCs w:val="32"/>
        </w:rPr>
        <w:t xml:space="preserve">Round-1 </w:t>
      </w:r>
      <w:r w:rsidRPr="00FF7C7D">
        <w:rPr>
          <w:rFonts w:cstheme="minorHAnsi"/>
          <w:sz w:val="32"/>
          <w:szCs w:val="32"/>
        </w:rPr>
        <w:t>Interview Guide 1, for Caregivers in Group 1</w:t>
      </w:r>
    </w:p>
    <w:p w14:paraId="226E2B04" w14:textId="77777777" w:rsidR="00ED64EF" w:rsidRDefault="00ED64EF" w:rsidP="00ED64EF">
      <w:pPr>
        <w:rPr>
          <w:rFonts w:cstheme="minorHAnsi"/>
        </w:rPr>
      </w:pPr>
    </w:p>
    <w:p w14:paraId="77750E3E" w14:textId="77777777" w:rsidR="00ED64EF" w:rsidRDefault="00ED64EF" w:rsidP="00ED64EF">
      <w:pPr>
        <w:rPr>
          <w:rFonts w:cstheme="minorHAnsi"/>
          <w:szCs w:val="20"/>
        </w:rPr>
      </w:pPr>
      <w:r w:rsidRPr="006776AC">
        <w:rPr>
          <w:rFonts w:cstheme="minorHAnsi"/>
          <w:b/>
          <w:szCs w:val="20"/>
        </w:rPr>
        <w:t>Study title:</w:t>
      </w:r>
      <w:r w:rsidRPr="006776AC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 </w:t>
      </w:r>
      <w:r w:rsidRPr="006776AC">
        <w:rPr>
          <w:rFonts w:cstheme="minorHAnsi"/>
          <w:szCs w:val="20"/>
        </w:rPr>
        <w:t>The information needs of caregivers of children with chronic constipation: a Delphi study</w:t>
      </w:r>
    </w:p>
    <w:p w14:paraId="60B05FE6" w14:textId="77777777" w:rsidR="00ED64EF" w:rsidRPr="00FF7C7D" w:rsidRDefault="00ED64EF" w:rsidP="00ED64EF">
      <w:pPr>
        <w:rPr>
          <w:rFonts w:cstheme="minorHAnsi"/>
        </w:rPr>
      </w:pPr>
    </w:p>
    <w:p w14:paraId="695BF2AA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  <w:b/>
          <w:bCs/>
          <w:sz w:val="28"/>
          <w:szCs w:val="28"/>
          <w:u w:val="single"/>
        </w:rPr>
        <w:t>Interview Documentation</w:t>
      </w:r>
      <w:r w:rsidRPr="00FF7C7D">
        <w:rPr>
          <w:rFonts w:cstheme="minorHAnsi"/>
          <w:sz w:val="28"/>
          <w:szCs w:val="28"/>
        </w:rPr>
        <w:t xml:space="preserve"> </w:t>
      </w:r>
      <w:r w:rsidRPr="00FF7C7D">
        <w:rPr>
          <w:rFonts w:cstheme="minorHAnsi"/>
        </w:rPr>
        <w:t>(to be filled in by the interviewer during the interview)</w:t>
      </w:r>
    </w:p>
    <w:p w14:paraId="0779441F" w14:textId="77777777" w:rsidR="00ED64EF" w:rsidRPr="00FF7C7D" w:rsidRDefault="00ED64EF" w:rsidP="00ED64EF">
      <w:pPr>
        <w:spacing w:line="360" w:lineRule="auto"/>
        <w:rPr>
          <w:rFonts w:cstheme="minorHAnsi"/>
          <w:i/>
          <w:iCs/>
        </w:rPr>
      </w:pPr>
      <w:r w:rsidRPr="00FF7C7D">
        <w:rPr>
          <w:rFonts w:cstheme="minorHAnsi"/>
          <w:i/>
          <w:iCs/>
          <w:u w:val="single"/>
        </w:rPr>
        <w:t>Interview information</w:t>
      </w:r>
      <w:r w:rsidRPr="00FF7C7D">
        <w:rPr>
          <w:rFonts w:cstheme="minorHAnsi"/>
          <w:i/>
          <w:iCs/>
        </w:rPr>
        <w:t>:</w:t>
      </w:r>
    </w:p>
    <w:p w14:paraId="5236FD00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</w:rPr>
        <w:t>Interview number:</w:t>
      </w:r>
    </w:p>
    <w:p w14:paraId="2294DB7E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</w:rPr>
        <w:t>Participant code number:</w:t>
      </w:r>
    </w:p>
    <w:p w14:paraId="43B5393B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</w:rPr>
        <w:t>Date of interview:</w:t>
      </w:r>
    </w:p>
    <w:p w14:paraId="1A6158B7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</w:rPr>
        <w:t>Duration of interview:</w:t>
      </w:r>
    </w:p>
    <w:p w14:paraId="23951483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</w:rPr>
        <w:t>Interviewer name:</w:t>
      </w:r>
    </w:p>
    <w:p w14:paraId="2940A9A0" w14:textId="77777777" w:rsidR="00ED64EF" w:rsidRPr="00FF7C7D" w:rsidRDefault="00ED64EF" w:rsidP="00ED64EF">
      <w:pPr>
        <w:spacing w:line="360" w:lineRule="auto"/>
        <w:rPr>
          <w:rFonts w:cstheme="minorHAnsi"/>
        </w:rPr>
      </w:pPr>
    </w:p>
    <w:p w14:paraId="30B83645" w14:textId="77777777" w:rsidR="00ED64EF" w:rsidRPr="00FF7C7D" w:rsidRDefault="00ED64EF" w:rsidP="00ED64EF">
      <w:pPr>
        <w:spacing w:line="360" w:lineRule="auto"/>
        <w:rPr>
          <w:rFonts w:cstheme="minorHAnsi"/>
          <w:i/>
          <w:iCs/>
          <w:u w:val="single"/>
        </w:rPr>
      </w:pPr>
      <w:r w:rsidRPr="00FF7C7D">
        <w:rPr>
          <w:rFonts w:cstheme="minorHAnsi"/>
          <w:i/>
          <w:iCs/>
          <w:u w:val="single"/>
        </w:rPr>
        <w:t>Demographics:</w:t>
      </w:r>
    </w:p>
    <w:p w14:paraId="2606B20F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</w:rPr>
        <w:t>Caregiver role:</w:t>
      </w:r>
    </w:p>
    <w:p w14:paraId="69E9BDBE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</w:rPr>
        <w:t>Age of child:</w:t>
      </w:r>
    </w:p>
    <w:p w14:paraId="47210920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</w:rPr>
        <w:t>Special educational needs</w:t>
      </w:r>
      <w:proofErr w:type="gramStart"/>
      <w:r w:rsidRPr="00FF7C7D">
        <w:rPr>
          <w:rFonts w:cstheme="minorHAnsi"/>
        </w:rPr>
        <w:t>? :</w:t>
      </w:r>
      <w:proofErr w:type="gramEnd"/>
      <w:r w:rsidRPr="00FF7C7D">
        <w:rPr>
          <w:rFonts w:cstheme="minorHAnsi"/>
        </w:rPr>
        <w:t xml:space="preserve">  YES/NO</w:t>
      </w:r>
    </w:p>
    <w:p w14:paraId="5967E811" w14:textId="77777777" w:rsidR="00ED64EF" w:rsidRPr="00FF7C7D" w:rsidRDefault="00ED64EF" w:rsidP="00ED64EF">
      <w:pPr>
        <w:spacing w:line="360" w:lineRule="auto"/>
        <w:rPr>
          <w:rFonts w:cstheme="minorHAnsi"/>
        </w:rPr>
      </w:pPr>
      <w:r w:rsidRPr="00FF7C7D">
        <w:rPr>
          <w:rFonts w:cstheme="minorHAnsi"/>
        </w:rPr>
        <w:t>Length of time since diagnosis:</w:t>
      </w:r>
    </w:p>
    <w:p w14:paraId="023EAD0B" w14:textId="77777777" w:rsidR="00ED64EF" w:rsidRPr="00FF7C7D" w:rsidRDefault="00ED64EF" w:rsidP="00ED64EF">
      <w:pPr>
        <w:spacing w:line="360" w:lineRule="auto"/>
        <w:rPr>
          <w:rFonts w:cstheme="minorHAnsi"/>
        </w:rPr>
      </w:pPr>
    </w:p>
    <w:p w14:paraId="398142CF" w14:textId="77777777" w:rsidR="00ED64EF" w:rsidRPr="00FF7C7D" w:rsidRDefault="00ED64EF" w:rsidP="00ED64EF">
      <w:pPr>
        <w:spacing w:line="360" w:lineRule="auto"/>
        <w:rPr>
          <w:rFonts w:cstheme="minorHAnsi"/>
          <w:b/>
          <w:bCs/>
          <w:sz w:val="28"/>
          <w:szCs w:val="28"/>
          <w:u w:val="single"/>
        </w:rPr>
      </w:pPr>
      <w:r w:rsidRPr="00FF7C7D">
        <w:rPr>
          <w:rFonts w:cstheme="minorHAnsi"/>
          <w:b/>
          <w:bCs/>
          <w:sz w:val="28"/>
          <w:szCs w:val="28"/>
          <w:u w:val="single"/>
        </w:rPr>
        <w:t>Guide</w:t>
      </w:r>
    </w:p>
    <w:p w14:paraId="2EECC171" w14:textId="77777777" w:rsidR="00ED64EF" w:rsidRPr="00FF7C7D" w:rsidRDefault="00ED64EF" w:rsidP="00ED64EF">
      <w:pPr>
        <w:spacing w:line="360" w:lineRule="auto"/>
        <w:rPr>
          <w:rFonts w:cstheme="minorHAnsi"/>
          <w:i/>
          <w:iCs/>
        </w:rPr>
      </w:pPr>
      <w:r w:rsidRPr="00FF7C7D">
        <w:rPr>
          <w:rFonts w:cstheme="minorHAnsi"/>
          <w:i/>
          <w:iCs/>
        </w:rPr>
        <w:t xml:space="preserve">Introduction: </w:t>
      </w:r>
    </w:p>
    <w:p w14:paraId="4BC5C60B" w14:textId="77777777" w:rsidR="00ED64EF" w:rsidRPr="00FF7C7D" w:rsidRDefault="00ED64EF" w:rsidP="00ED64E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FF7C7D">
        <w:rPr>
          <w:rFonts w:cstheme="minorHAnsi"/>
        </w:rPr>
        <w:t xml:space="preserve">Interviewer to introduce </w:t>
      </w:r>
      <w:proofErr w:type="gramStart"/>
      <w:r w:rsidRPr="00FF7C7D">
        <w:rPr>
          <w:rFonts w:cstheme="minorHAnsi"/>
        </w:rPr>
        <w:t>self, and</w:t>
      </w:r>
      <w:proofErr w:type="gramEnd"/>
      <w:r w:rsidRPr="00FF7C7D">
        <w:rPr>
          <w:rFonts w:cstheme="minorHAnsi"/>
        </w:rPr>
        <w:t xml:space="preserve"> ask participant what they would like to be called for the purposes of the interview, reminding them that their name will be removed from the transcript.</w:t>
      </w:r>
    </w:p>
    <w:p w14:paraId="7D4B8476" w14:textId="77777777" w:rsidR="00ED64EF" w:rsidRPr="00FF7C7D" w:rsidRDefault="00ED64EF" w:rsidP="00ED64E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FF7C7D">
        <w:rPr>
          <w:rFonts w:cstheme="minorHAnsi"/>
        </w:rPr>
        <w:t xml:space="preserve">Interviewer to remind participant of the study title: </w:t>
      </w:r>
      <w:r w:rsidRPr="00FF7C7D">
        <w:rPr>
          <w:rFonts w:cstheme="minorHAnsi"/>
          <w:i/>
          <w:iCs/>
        </w:rPr>
        <w:t>The information needs of caregivers of children with chronic constipation: a Delphi study.</w:t>
      </w:r>
    </w:p>
    <w:p w14:paraId="5525955B" w14:textId="77777777" w:rsidR="00ED64EF" w:rsidRPr="00FF7C7D" w:rsidRDefault="00ED64EF" w:rsidP="00ED64E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FF7C7D">
        <w:rPr>
          <w:rFonts w:cstheme="minorHAnsi"/>
        </w:rPr>
        <w:t>Interviewer to give participant an opportunity to ask any questions about their participation in the study.</w:t>
      </w:r>
    </w:p>
    <w:p w14:paraId="1DDFB2E1" w14:textId="77777777" w:rsidR="00ED64EF" w:rsidRPr="00FF7C7D" w:rsidRDefault="00ED64EF" w:rsidP="00ED64E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FF7C7D">
        <w:rPr>
          <w:rFonts w:cstheme="minorHAnsi"/>
        </w:rPr>
        <w:t xml:space="preserve">Interviewer to remind participant that they are not obliged to answer any questions and are free to stop the interview at any point. </w:t>
      </w:r>
    </w:p>
    <w:p w14:paraId="29DE2E04" w14:textId="77777777" w:rsidR="00ED64EF" w:rsidRPr="00FF7C7D" w:rsidRDefault="00ED64EF" w:rsidP="00ED64E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FF7C7D">
        <w:rPr>
          <w:rFonts w:cstheme="minorHAnsi"/>
        </w:rPr>
        <w:t xml:space="preserve">Interviewer to explain that the recording of the interview will </w:t>
      </w:r>
      <w:proofErr w:type="gramStart"/>
      <w:r w:rsidRPr="00FF7C7D">
        <w:rPr>
          <w:rFonts w:cstheme="minorHAnsi"/>
        </w:rPr>
        <w:t>begin,.</w:t>
      </w:r>
      <w:proofErr w:type="gramEnd"/>
    </w:p>
    <w:p w14:paraId="4B9825D8" w14:textId="77777777" w:rsidR="00ED64EF" w:rsidRPr="008C28BE" w:rsidRDefault="00ED64EF" w:rsidP="00ED64E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FF7C7D">
        <w:rPr>
          <w:rFonts w:cstheme="minorHAnsi"/>
        </w:rPr>
        <w:t xml:space="preserve">Interviewer to press </w:t>
      </w:r>
      <w:r w:rsidRPr="00FF7C7D">
        <w:rPr>
          <w:rFonts w:cstheme="minorHAnsi"/>
          <w:color w:val="FF0000"/>
        </w:rPr>
        <w:t>record.</w:t>
      </w:r>
    </w:p>
    <w:p w14:paraId="26F0B9DE" w14:textId="77777777" w:rsidR="00ED64EF" w:rsidRPr="008C28BE" w:rsidRDefault="00ED64EF" w:rsidP="00ED64E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Consent questions </w:t>
      </w:r>
    </w:p>
    <w:p w14:paraId="7C1750C9" w14:textId="77777777" w:rsidR="00ED64EF" w:rsidRPr="00500C4A" w:rsidRDefault="00ED64EF" w:rsidP="7D0A67A6">
      <w:pPr>
        <w:spacing w:line="360" w:lineRule="auto"/>
        <w:rPr>
          <w:i/>
          <w:iCs/>
        </w:rPr>
      </w:pPr>
      <w:r w:rsidRPr="7D0A67A6">
        <w:rPr>
          <w:i/>
          <w:iCs/>
        </w:rPr>
        <w:lastRenderedPageBreak/>
        <w:t>Section 1: Demographics:</w:t>
      </w:r>
    </w:p>
    <w:p w14:paraId="258338BD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What is their role as a caregiver? (parent, guardian, sibling)</w:t>
      </w:r>
    </w:p>
    <w:p w14:paraId="36247F1B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How old is their child?</w:t>
      </w:r>
    </w:p>
    <w:p w14:paraId="312CFD7C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Does their child have any special educational needs?</w:t>
      </w:r>
    </w:p>
    <w:p w14:paraId="26054D3F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 xml:space="preserve">How long has their child been diagnosed with constipation, soiling or </w:t>
      </w:r>
      <w:proofErr w:type="spellStart"/>
      <w:r w:rsidRPr="7D0A67A6">
        <w:t>encoporesis</w:t>
      </w:r>
      <w:proofErr w:type="spellEnd"/>
      <w:r w:rsidRPr="7D0A67A6">
        <w:t>?</w:t>
      </w:r>
    </w:p>
    <w:p w14:paraId="34714381" w14:textId="77777777" w:rsidR="00ED64EF" w:rsidRPr="00500C4A" w:rsidRDefault="00ED64EF" w:rsidP="7D0A67A6">
      <w:pPr>
        <w:spacing w:line="360" w:lineRule="auto"/>
      </w:pPr>
    </w:p>
    <w:p w14:paraId="783768A1" w14:textId="77777777" w:rsidR="00ED64EF" w:rsidRPr="00500C4A" w:rsidRDefault="00ED64EF" w:rsidP="7D0A67A6">
      <w:pPr>
        <w:spacing w:line="360" w:lineRule="auto"/>
        <w:rPr>
          <w:i/>
          <w:iCs/>
        </w:rPr>
      </w:pPr>
      <w:r w:rsidRPr="7D0A67A6">
        <w:rPr>
          <w:i/>
          <w:iCs/>
        </w:rPr>
        <w:t>Section 2:  Content of information which is currently provided</w:t>
      </w:r>
    </w:p>
    <w:p w14:paraId="00B5CE3F" w14:textId="77777777" w:rsidR="00ED64EF" w:rsidRPr="00500C4A" w:rsidRDefault="00ED64EF" w:rsidP="7D0A67A6">
      <w:pPr>
        <w:pStyle w:val="ListParagraph"/>
        <w:spacing w:line="360" w:lineRule="auto"/>
        <w:ind w:left="360"/>
      </w:pPr>
      <w:r w:rsidRPr="7D0A67A6">
        <w:t>We want to ensure that there is information on all the aspects of constipation that parents want to know about.</w:t>
      </w:r>
    </w:p>
    <w:p w14:paraId="59B5EDC6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What do you think are the key topics or areas of interest that would be helpful for you to care for your child with constipation?</w:t>
      </w:r>
    </w:p>
    <w:p w14:paraId="336FA930" w14:textId="77777777" w:rsidR="00ED64EF" w:rsidRPr="00500C4A" w:rsidRDefault="00ED64EF" w:rsidP="7D0A67A6">
      <w:pPr>
        <w:spacing w:line="360" w:lineRule="auto"/>
        <w:rPr>
          <w:i/>
          <w:iCs/>
        </w:rPr>
      </w:pPr>
    </w:p>
    <w:p w14:paraId="5DBA56B9" w14:textId="77777777" w:rsidR="00ED64EF" w:rsidRPr="00500C4A" w:rsidRDefault="00ED64EF" w:rsidP="7D0A67A6">
      <w:pPr>
        <w:spacing w:line="360" w:lineRule="auto"/>
        <w:ind w:firstLine="360"/>
        <w:rPr>
          <w:i/>
          <w:iCs/>
        </w:rPr>
      </w:pPr>
      <w:r w:rsidRPr="7D0A67A6">
        <w:rPr>
          <w:i/>
          <w:iCs/>
        </w:rPr>
        <w:t>Further probes if appropriate.</w:t>
      </w:r>
    </w:p>
    <w:p w14:paraId="509DF190" w14:textId="77777777" w:rsidR="00ED64EF" w:rsidRPr="00500C4A" w:rsidRDefault="00ED64EF" w:rsidP="7D0A67A6">
      <w:pPr>
        <w:pStyle w:val="ListParagraph"/>
        <w:numPr>
          <w:ilvl w:val="0"/>
          <w:numId w:val="2"/>
        </w:numPr>
        <w:spacing w:line="360" w:lineRule="auto"/>
      </w:pPr>
      <w:proofErr w:type="gramStart"/>
      <w:r w:rsidRPr="7D0A67A6">
        <w:t>Give an explanation of</w:t>
      </w:r>
      <w:proofErr w:type="gramEnd"/>
      <w:r w:rsidRPr="7D0A67A6">
        <w:t xml:space="preserve"> what a “topic” is, if not understood. “For </w:t>
      </w:r>
      <w:proofErr w:type="gramStart"/>
      <w:r w:rsidRPr="7D0A67A6">
        <w:t>example</w:t>
      </w:r>
      <w:proofErr w:type="gramEnd"/>
      <w:r w:rsidRPr="7D0A67A6">
        <w:t xml:space="preserve"> a topic could be “what causes constipation” or “which medication is used”</w:t>
      </w:r>
    </w:p>
    <w:p w14:paraId="564912E7" w14:textId="77777777" w:rsidR="00ED64EF" w:rsidRPr="00500C4A" w:rsidRDefault="00ED64EF" w:rsidP="7D0A67A6">
      <w:pPr>
        <w:pStyle w:val="ListParagraph"/>
        <w:numPr>
          <w:ilvl w:val="0"/>
          <w:numId w:val="2"/>
        </w:numPr>
        <w:spacing w:line="360" w:lineRule="auto"/>
      </w:pPr>
      <w:r w:rsidRPr="7D0A67A6">
        <w:t>Do you think that there are any gaps in the information that you receive?</w:t>
      </w:r>
    </w:p>
    <w:p w14:paraId="4C670FD8" w14:textId="77777777" w:rsidR="00ED64EF" w:rsidRPr="00500C4A" w:rsidRDefault="00ED64EF" w:rsidP="7D0A67A6">
      <w:pPr>
        <w:pStyle w:val="ListParagraph"/>
        <w:spacing w:line="360" w:lineRule="auto"/>
      </w:pPr>
    </w:p>
    <w:p w14:paraId="28D7A8D6" w14:textId="77777777" w:rsidR="00ED64EF" w:rsidRPr="00500C4A" w:rsidRDefault="00ED64EF" w:rsidP="7D0A67A6">
      <w:pPr>
        <w:spacing w:line="360" w:lineRule="auto"/>
        <w:rPr>
          <w:i/>
          <w:iCs/>
        </w:rPr>
      </w:pPr>
      <w:r w:rsidRPr="7D0A67A6">
        <w:rPr>
          <w:i/>
          <w:iCs/>
        </w:rPr>
        <w:t>Section 3: Usefulness of current information</w:t>
      </w:r>
    </w:p>
    <w:p w14:paraId="7474EBA3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Which parts from the information, or topics, that you already receive do you find particularly useful?</w:t>
      </w:r>
    </w:p>
    <w:p w14:paraId="4480BA82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Which parts are not useful?</w:t>
      </w:r>
    </w:p>
    <w:p w14:paraId="197FF574" w14:textId="77777777" w:rsidR="00ED64EF" w:rsidRPr="00500C4A" w:rsidRDefault="00ED64EF" w:rsidP="7D0A67A6">
      <w:pPr>
        <w:spacing w:line="360" w:lineRule="auto"/>
        <w:rPr>
          <w:i/>
          <w:iCs/>
        </w:rPr>
      </w:pPr>
    </w:p>
    <w:p w14:paraId="5CF83004" w14:textId="77777777" w:rsidR="00ED64EF" w:rsidRPr="00500C4A" w:rsidRDefault="00ED64EF" w:rsidP="7D0A67A6">
      <w:pPr>
        <w:spacing w:line="360" w:lineRule="auto"/>
        <w:ind w:firstLine="360"/>
        <w:rPr>
          <w:i/>
          <w:iCs/>
        </w:rPr>
      </w:pPr>
      <w:r w:rsidRPr="7D0A67A6">
        <w:rPr>
          <w:i/>
          <w:iCs/>
        </w:rPr>
        <w:t>Further probes if appropriate.</w:t>
      </w:r>
    </w:p>
    <w:p w14:paraId="3856F13B" w14:textId="77777777" w:rsidR="00ED64EF" w:rsidRPr="00500C4A" w:rsidRDefault="00ED64EF" w:rsidP="7D0A67A6">
      <w:pPr>
        <w:spacing w:line="360" w:lineRule="auto"/>
      </w:pPr>
    </w:p>
    <w:p w14:paraId="7A712DDC" w14:textId="77777777" w:rsidR="00ED64EF" w:rsidRPr="00500C4A" w:rsidRDefault="00ED64EF" w:rsidP="7D0A67A6">
      <w:pPr>
        <w:spacing w:line="360" w:lineRule="auto"/>
        <w:rPr>
          <w:i/>
          <w:iCs/>
        </w:rPr>
      </w:pPr>
      <w:r w:rsidRPr="7D0A67A6">
        <w:rPr>
          <w:i/>
          <w:iCs/>
        </w:rPr>
        <w:t>Section 4: What format and content of information would caregivers like in the future?</w:t>
      </w:r>
    </w:p>
    <w:p w14:paraId="62F9516C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You may already have been given different information sources, what format has the information been in (e.g. leaflets, videos etc)?</w:t>
      </w:r>
    </w:p>
    <w:p w14:paraId="11B589DC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Was the information that you have already received in a useful format?</w:t>
      </w:r>
    </w:p>
    <w:p w14:paraId="7C76666E" w14:textId="77777777" w:rsidR="00ED64EF" w:rsidRPr="00500C4A" w:rsidRDefault="00ED64EF" w:rsidP="7D0A67A6">
      <w:pPr>
        <w:pStyle w:val="ListParagraph"/>
        <w:numPr>
          <w:ilvl w:val="0"/>
          <w:numId w:val="2"/>
        </w:numPr>
        <w:spacing w:line="360" w:lineRule="auto"/>
      </w:pPr>
      <w:r w:rsidRPr="7D0A67A6">
        <w:t>Probe – clarify what format is if not understood</w:t>
      </w:r>
    </w:p>
    <w:p w14:paraId="65447BED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7D0A67A6">
        <w:rPr>
          <w:color w:val="000000" w:themeColor="text1"/>
        </w:rPr>
        <w:t>Do you have a preference of format in which the information is provided?</w:t>
      </w:r>
    </w:p>
    <w:p w14:paraId="0F531794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What format of information would you find most helpful?</w:t>
      </w:r>
    </w:p>
    <w:p w14:paraId="01BC5280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t>What formats of information are not helpful?</w:t>
      </w:r>
    </w:p>
    <w:p w14:paraId="30B5A1C9" w14:textId="77777777" w:rsidR="00ED64EF" w:rsidRPr="00500C4A" w:rsidRDefault="00ED64EF" w:rsidP="7D0A67A6">
      <w:pPr>
        <w:pStyle w:val="ListParagraph"/>
        <w:numPr>
          <w:ilvl w:val="0"/>
          <w:numId w:val="1"/>
        </w:numPr>
        <w:spacing w:line="360" w:lineRule="auto"/>
      </w:pPr>
      <w:r w:rsidRPr="7D0A67A6">
        <w:lastRenderedPageBreak/>
        <w:t>How easy has it been to access information about caring for your child?</w:t>
      </w:r>
    </w:p>
    <w:p w14:paraId="430C7915" w14:textId="77777777" w:rsidR="00ED64EF" w:rsidRPr="00D24FB0" w:rsidRDefault="00ED64EF" w:rsidP="00ED64EF">
      <w:pPr>
        <w:spacing w:line="360" w:lineRule="auto"/>
        <w:rPr>
          <w:rFonts w:cstheme="minorHAnsi"/>
        </w:rPr>
      </w:pPr>
    </w:p>
    <w:p w14:paraId="508DFC09" w14:textId="77777777" w:rsidR="00ED64EF" w:rsidRDefault="00ED64EF" w:rsidP="00ED64EF">
      <w:pPr>
        <w:spacing w:line="360" w:lineRule="auto"/>
        <w:ind w:firstLine="360"/>
        <w:rPr>
          <w:rFonts w:cstheme="minorHAnsi"/>
          <w:i/>
          <w:iCs/>
        </w:rPr>
      </w:pPr>
      <w:r w:rsidRPr="00FF7C7D">
        <w:rPr>
          <w:rFonts w:cstheme="minorHAnsi"/>
          <w:i/>
          <w:iCs/>
        </w:rPr>
        <w:t>Further probes if appropriate</w:t>
      </w:r>
    </w:p>
    <w:p w14:paraId="720AC433" w14:textId="77777777" w:rsidR="00ED64EF" w:rsidRDefault="00ED64EF" w:rsidP="00ED64EF">
      <w:pPr>
        <w:spacing w:line="360" w:lineRule="auto"/>
        <w:ind w:firstLine="360"/>
        <w:rPr>
          <w:rFonts w:cstheme="minorHAnsi"/>
          <w:i/>
          <w:iCs/>
        </w:rPr>
      </w:pPr>
    </w:p>
    <w:p w14:paraId="2215DE0D" w14:textId="77777777" w:rsidR="00ED64EF" w:rsidRPr="00FF7C7D" w:rsidRDefault="00ED64EF" w:rsidP="00ED64EF">
      <w:pPr>
        <w:spacing w:line="36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Summarising</w:t>
      </w:r>
    </w:p>
    <w:p w14:paraId="3BF46693" w14:textId="77777777" w:rsidR="00ED64EF" w:rsidRDefault="00ED64EF" w:rsidP="00ED64EF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8C28BE">
        <w:rPr>
          <w:rFonts w:cstheme="minorHAnsi"/>
        </w:rPr>
        <w:t>In what way could the medical community best provide you with the information necessary to help you to support your child?</w:t>
      </w:r>
    </w:p>
    <w:p w14:paraId="1871D7F9" w14:textId="57AFF682" w:rsidR="00B50EAA" w:rsidRPr="00ED64EF" w:rsidRDefault="00ED64EF" w:rsidP="7D0A67A6">
      <w:pPr>
        <w:pStyle w:val="ListParagraph"/>
        <w:numPr>
          <w:ilvl w:val="0"/>
          <w:numId w:val="2"/>
        </w:numPr>
        <w:spacing w:line="360" w:lineRule="auto"/>
      </w:pPr>
      <w:r w:rsidRPr="7D0A67A6">
        <w:t>Is there anything else you would like to add?</w:t>
      </w:r>
    </w:p>
    <w:p w14:paraId="03318734" w14:textId="05BB520E" w:rsidR="7D0A67A6" w:rsidRDefault="7D0A67A6" w:rsidP="7D0A67A6">
      <w:pPr>
        <w:spacing w:line="360" w:lineRule="auto"/>
      </w:pPr>
    </w:p>
    <w:sectPr w:rsidR="7D0A67A6" w:rsidSect="008941BE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45355" w14:textId="77777777" w:rsidR="00633AC5" w:rsidRDefault="00633AC5" w:rsidP="004C0F2D">
      <w:r>
        <w:separator/>
      </w:r>
    </w:p>
  </w:endnote>
  <w:endnote w:type="continuationSeparator" w:id="0">
    <w:p w14:paraId="6A5E9EA4" w14:textId="77777777" w:rsidR="00633AC5" w:rsidRDefault="00633AC5" w:rsidP="004C0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94192D" w14:textId="2DF97AE7" w:rsidR="004C0F2D" w:rsidRDefault="004C0F2D">
    <w:pPr>
      <w:pStyle w:val="Footer"/>
    </w:pPr>
    <w:r>
      <w:t>ESREP STUDY 21-STU-020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61694" w14:textId="77777777" w:rsidR="00633AC5" w:rsidRDefault="00633AC5" w:rsidP="004C0F2D">
      <w:r>
        <w:separator/>
      </w:r>
    </w:p>
  </w:footnote>
  <w:footnote w:type="continuationSeparator" w:id="0">
    <w:p w14:paraId="7819DC00" w14:textId="77777777" w:rsidR="00633AC5" w:rsidRDefault="00633AC5" w:rsidP="004C0F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813EE"/>
    <w:multiLevelType w:val="hybridMultilevel"/>
    <w:tmpl w:val="5D46BDAA"/>
    <w:lvl w:ilvl="0" w:tplc="EA7C3E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31AC1"/>
    <w:multiLevelType w:val="hybridMultilevel"/>
    <w:tmpl w:val="5CC45C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50903670">
    <w:abstractNumId w:val="1"/>
  </w:num>
  <w:num w:numId="2" w16cid:durableId="1837454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4EF"/>
    <w:rsid w:val="00012A24"/>
    <w:rsid w:val="00030A94"/>
    <w:rsid w:val="00062857"/>
    <w:rsid w:val="00080A0B"/>
    <w:rsid w:val="000D538B"/>
    <w:rsid w:val="00124525"/>
    <w:rsid w:val="00143F2E"/>
    <w:rsid w:val="0015006A"/>
    <w:rsid w:val="001B2F2F"/>
    <w:rsid w:val="001F5B92"/>
    <w:rsid w:val="00213BBA"/>
    <w:rsid w:val="00236F3F"/>
    <w:rsid w:val="003403C9"/>
    <w:rsid w:val="003760EA"/>
    <w:rsid w:val="00381FEF"/>
    <w:rsid w:val="004A52A6"/>
    <w:rsid w:val="004C0F2D"/>
    <w:rsid w:val="004E0F87"/>
    <w:rsid w:val="00500C4A"/>
    <w:rsid w:val="00540387"/>
    <w:rsid w:val="0054148B"/>
    <w:rsid w:val="00544661"/>
    <w:rsid w:val="00547D94"/>
    <w:rsid w:val="00557C97"/>
    <w:rsid w:val="0056547F"/>
    <w:rsid w:val="005816C9"/>
    <w:rsid w:val="00601611"/>
    <w:rsid w:val="00633AC5"/>
    <w:rsid w:val="006923AC"/>
    <w:rsid w:val="006F0A6E"/>
    <w:rsid w:val="0077348C"/>
    <w:rsid w:val="00841A29"/>
    <w:rsid w:val="0088374E"/>
    <w:rsid w:val="008941BE"/>
    <w:rsid w:val="008946F4"/>
    <w:rsid w:val="008B1F32"/>
    <w:rsid w:val="008D7B8C"/>
    <w:rsid w:val="008E1137"/>
    <w:rsid w:val="00904D93"/>
    <w:rsid w:val="0095150F"/>
    <w:rsid w:val="00982C9C"/>
    <w:rsid w:val="00987CB2"/>
    <w:rsid w:val="00994AD4"/>
    <w:rsid w:val="009C2A00"/>
    <w:rsid w:val="00AC40C4"/>
    <w:rsid w:val="00AE7A01"/>
    <w:rsid w:val="00B24620"/>
    <w:rsid w:val="00B41E02"/>
    <w:rsid w:val="00B50EAA"/>
    <w:rsid w:val="00B53BB3"/>
    <w:rsid w:val="00B84A9F"/>
    <w:rsid w:val="00BA65F5"/>
    <w:rsid w:val="00BC7864"/>
    <w:rsid w:val="00BD6E88"/>
    <w:rsid w:val="00C0107D"/>
    <w:rsid w:val="00C30680"/>
    <w:rsid w:val="00C64534"/>
    <w:rsid w:val="00C87A5B"/>
    <w:rsid w:val="00CC4BA8"/>
    <w:rsid w:val="00D0512C"/>
    <w:rsid w:val="00D2090E"/>
    <w:rsid w:val="00D505E3"/>
    <w:rsid w:val="00D56D52"/>
    <w:rsid w:val="00E10A8C"/>
    <w:rsid w:val="00E1728D"/>
    <w:rsid w:val="00E53C80"/>
    <w:rsid w:val="00E5587E"/>
    <w:rsid w:val="00E86884"/>
    <w:rsid w:val="00ED64EF"/>
    <w:rsid w:val="00EE3E0B"/>
    <w:rsid w:val="00F4416D"/>
    <w:rsid w:val="00F95153"/>
    <w:rsid w:val="00FE7040"/>
    <w:rsid w:val="00FF4A2D"/>
    <w:rsid w:val="7D0A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39D70"/>
  <w15:chartTrackingRefBased/>
  <w15:docId w15:val="{85DF1C1B-7054-6A41-9933-9C0E9B2DA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6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64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0F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F2D"/>
  </w:style>
  <w:style w:type="paragraph" w:styleId="Footer">
    <w:name w:val="footer"/>
    <w:basedOn w:val="Normal"/>
    <w:link w:val="FooterChar"/>
    <w:uiPriority w:val="99"/>
    <w:unhideWhenUsed/>
    <w:rsid w:val="004C0F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0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Zaman [um17smz]</dc:creator>
  <cp:keywords/>
  <dc:description/>
  <cp:lastModifiedBy>ZAMAN, Sadia (NOTTINGHAM UNIVERSITY HOSPITALS NHS TRUST)</cp:lastModifiedBy>
  <cp:revision>2</cp:revision>
  <dcterms:created xsi:type="dcterms:W3CDTF">2025-03-29T14:39:00Z</dcterms:created>
  <dcterms:modified xsi:type="dcterms:W3CDTF">2025-03-29T14:39:00Z</dcterms:modified>
</cp:coreProperties>
</file>